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11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08D80582">
      <w:pPr>
        <w:rPr>
          <w:rFonts w:hint="default" w:ascii="Times New Roman" w:hAnsi="Times New Roman" w:cs="Times New Roman"/>
          <w:sz w:val="22"/>
          <w:szCs w:val="22"/>
        </w:rPr>
      </w:pPr>
    </w:p>
    <w:p w14:paraId="640D7087">
      <w:pPr>
        <w:spacing w:line="480" w:lineRule="auto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 xml:space="preserve"> Univariate analysis for the risk of hip fracture</w:t>
      </w:r>
    </w:p>
    <w:tbl>
      <w:tblPr>
        <w:tblStyle w:val="4"/>
        <w:tblW w:w="651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610"/>
        <w:gridCol w:w="1700"/>
      </w:tblGrid>
      <w:tr w14:paraId="57C2D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5AA2A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6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9E9A1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ED51D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</w:t>
            </w:r>
          </w:p>
        </w:tc>
      </w:tr>
      <w:tr w14:paraId="05760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3A8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A6C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7 (1.05~1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C3B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493B6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778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, k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443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93~0.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B2E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2D40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C5F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ght, per 0.1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98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1.37~1.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6B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F487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242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FDD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73~0.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120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4804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2F5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, 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566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 (1.35~1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16B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853A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C1A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, 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061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 (0.22~0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C9C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2EF2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AAD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, per 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^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723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93~0.9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F2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47D4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119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, U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161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96~0.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EC8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3E80B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2C6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, per 10 U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E21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88~1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404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</w:t>
            </w:r>
          </w:p>
        </w:tc>
      </w:tr>
      <w:tr w14:paraId="0CDAD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30E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, per 10 U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D82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1.00~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DAC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</w:tr>
      <w:tr w14:paraId="5EF74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9AA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, g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8F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74~0.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2AF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A876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1DE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B16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95~1.0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D41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</w:t>
            </w:r>
          </w:p>
        </w:tc>
      </w:tr>
      <w:tr w14:paraId="1A506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468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, μmol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3E0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1.00~1.0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EC5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</w:tr>
      <w:tr w14:paraId="478AF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927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B4B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0.26~0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DE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7E9A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697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EF5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64~1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EDC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</w:t>
            </w:r>
          </w:p>
        </w:tc>
      </w:tr>
      <w:tr w14:paraId="41002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19D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B12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41~0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30A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6EAD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BE5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G, mmol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BAA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1.09~1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933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B5DD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028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, mg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C30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1.06~1.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140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3BC5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274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 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D45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92~1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093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</w:p>
        </w:tc>
      </w:tr>
      <w:tr w14:paraId="5716F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646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, mm/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CC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1.02~1.0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8A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20AF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D80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D, per 0.1 g/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265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0.42~0.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30D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BBAF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CBCB1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27E3F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31~0.55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40D54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03D8AF12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: data are presented as ORs and 95% CIs</w:t>
      </w:r>
    </w:p>
    <w:p w14:paraId="1E12F58B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BMI, body mass index; WBC, white blood cell; RBC, red blood cell; PLT, platelet; ALT, alanine aminotransferase; AST, aspartate aminotransferase; ALP, alkaline phosphatase; ALB, albumin; BUN, blood urea nitrogen; CCR, creatinine; TG, triglycerides; HDL-C, high-density lipoprotein cholesterol; LDL-C, low-density lipoprotein cholesterol; FPG, fasting plasma glucose; HbA1c, glycosylated hemoglobin type-A1c; CRP, C-reactive protein; ESR, erythrocyte sedimentation rate; BMD, bone mineral density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TyG, triglyceride glucose index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 w14:paraId="3640ECE8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60B903A9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91E0538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6DD96619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17817A44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53D25F0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53046D5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19E47359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E993B49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E95E1C1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40DBECBE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5CECD26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DEE3596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49ED3E5B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689C7CF9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F02A4E3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08EAAE60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 Association between TyG and BMD</w:t>
      </w:r>
    </w:p>
    <w:tbl>
      <w:tblPr>
        <w:tblStyle w:val="4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910"/>
        <w:gridCol w:w="1090"/>
        <w:gridCol w:w="1850"/>
        <w:gridCol w:w="1110"/>
        <w:gridCol w:w="1840"/>
        <w:gridCol w:w="1200"/>
      </w:tblGrid>
      <w:tr w14:paraId="76C02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2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194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300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76F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n = 935)</w:t>
            </w:r>
          </w:p>
        </w:tc>
        <w:tc>
          <w:tcPr>
            <w:tcW w:w="296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927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out T2D (n = 731)</w:t>
            </w:r>
          </w:p>
        </w:tc>
        <w:tc>
          <w:tcPr>
            <w:tcW w:w="304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8D0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 T2D (n = 204)</w:t>
            </w:r>
          </w:p>
        </w:tc>
      </w:tr>
      <w:tr w14:paraId="640E4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2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30A224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C1384B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6C739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D7AF1B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FB823D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E43927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D94967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_value</w:t>
            </w:r>
          </w:p>
        </w:tc>
      </w:tr>
      <w:tr w14:paraId="64113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C6F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adjusted</w:t>
            </w:r>
          </w:p>
        </w:tc>
        <w:tc>
          <w:tcPr>
            <w:tcW w:w="19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56C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0.01~0.05)</w:t>
            </w:r>
          </w:p>
        </w:tc>
        <w:tc>
          <w:tcPr>
            <w:tcW w:w="10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E3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8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E59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 (0.03~0.08)</w:t>
            </w:r>
          </w:p>
        </w:tc>
        <w:tc>
          <w:tcPr>
            <w:tcW w:w="11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3DB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B28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07~0.01)</w:t>
            </w:r>
          </w:p>
        </w:tc>
        <w:tc>
          <w:tcPr>
            <w:tcW w:w="12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0AE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9</w:t>
            </w:r>
          </w:p>
        </w:tc>
      </w:tr>
      <w:tr w14:paraId="5C43B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F2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82F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(-0.01~0.0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D69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816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~0.0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42F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865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0.06~0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EF4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</w:tr>
      <w:tr w14:paraId="3CB9C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85048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II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19E72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-0.01~0.02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5C248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6DB2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(-0.01~0.03)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51817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35FB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0.07~0.01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3F1E4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</w:tr>
    </w:tbl>
    <w:p w14:paraId="1CA2E92F">
      <w:pPr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otes: data are presented as βs and 95% CIs</w:t>
      </w:r>
    </w:p>
    <w:p w14:paraId="15BECAF0">
      <w:pPr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djusted model I was adjusted for age, body mass index, and gender; adjusted model II was adjusted for model I + white blood cells, red blood cells, platelets, alanine aminotransferase, albumin, low-density lipoprotein cholesterol, C-reactive protein, and erythrocyte sedimentation rate.</w:t>
      </w:r>
    </w:p>
    <w:p w14:paraId="6C1A9D4E">
      <w:pPr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breviations: TyG, triglyceride glucose index; BMD, bone mineral densi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T2D, type 2 diabetes</w:t>
      </w:r>
    </w:p>
    <w:p w14:paraId="3D967709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FF21138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1113696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9FAFBC9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43EA2C9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38F2903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1D397E9B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13250221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252D3FA">
      <w:pPr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BiNDYyMGFjZDU3ZTM1Y2QxM2Q1NzFmNmUxYTc0NWYifQ=="/>
    <w:docVar w:name="KY_MEDREF_DOCUID" w:val="{A9C6C99D-0EE6-4FAB-A4C0-36EEAAB9F3B9}"/>
    <w:docVar w:name="KY_MEDREF_VERSION" w:val="3"/>
  </w:docVars>
  <w:rsids>
    <w:rsidRoot w:val="00000000"/>
    <w:rsid w:val="02D212D8"/>
    <w:rsid w:val="082E4B79"/>
    <w:rsid w:val="10D959C9"/>
    <w:rsid w:val="14A27D71"/>
    <w:rsid w:val="15B1753B"/>
    <w:rsid w:val="1BA1584C"/>
    <w:rsid w:val="1DC30A0A"/>
    <w:rsid w:val="220F26C7"/>
    <w:rsid w:val="2E344345"/>
    <w:rsid w:val="390F5F7A"/>
    <w:rsid w:val="398D4275"/>
    <w:rsid w:val="39BE2987"/>
    <w:rsid w:val="3AD04C08"/>
    <w:rsid w:val="41861198"/>
    <w:rsid w:val="468106BE"/>
    <w:rsid w:val="49720597"/>
    <w:rsid w:val="4A914BA1"/>
    <w:rsid w:val="4DD04BB2"/>
    <w:rsid w:val="4E0B4006"/>
    <w:rsid w:val="4F3A18D8"/>
    <w:rsid w:val="56C500AD"/>
    <w:rsid w:val="57CA6F05"/>
    <w:rsid w:val="59B63B23"/>
    <w:rsid w:val="5BF55FED"/>
    <w:rsid w:val="5D7D7694"/>
    <w:rsid w:val="62870610"/>
    <w:rsid w:val="75952EE8"/>
    <w:rsid w:val="79774498"/>
    <w:rsid w:val="7D931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6">
    <w:name w:val="Hyperlink"/>
    <w:basedOn w:val="5"/>
    <w:qFormat/>
    <w:uiPriority w:val="99"/>
    <w:rPr>
      <w:color w:val="0000FF"/>
      <w:u w:val="single"/>
    </w:rPr>
  </w:style>
  <w:style w:type="paragraph" w:customStyle="1" w:styleId="7">
    <w:name w:val="Author List"/>
    <w:basedOn w:val="2"/>
    <w:next w:val="1"/>
    <w:qFormat/>
    <w:uiPriority w:val="1"/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9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0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1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7</Words>
  <Characters>2950</Characters>
  <Lines>0</Lines>
  <Paragraphs>0</Paragraphs>
  <TotalTime>1</TotalTime>
  <ScaleCrop>false</ScaleCrop>
  <LinksUpToDate>false</LinksUpToDate>
  <CharactersWithSpaces>330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11:40:00Z</dcterms:created>
  <dc:creator>gleam</dc:creator>
  <cp:lastModifiedBy>Amy.Zhao</cp:lastModifiedBy>
  <dcterms:modified xsi:type="dcterms:W3CDTF">2026-05-12T11:3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0B60B34E5FF4E0F9A1427F9FF6D31FB_13</vt:lpwstr>
  </property>
  <property fmtid="{D5CDD505-2E9C-101B-9397-08002B2CF9AE}" pid="4" name="KSOTemplateDocerSaveRecord">
    <vt:lpwstr>eyJoZGlkIjoiMzBiNDYyMGFjZDU3ZTM1Y2QxM2Q1NzFmNmUxYTc0NWYiLCJ1c2VySWQiOiI1NDg2MzY1NjMifQ==</vt:lpwstr>
  </property>
</Properties>
</file>